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E6BEE" w14:textId="77777777" w:rsidR="009621B0" w:rsidRDefault="009621B0" w:rsidP="009621B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75C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A2</w:t>
      </w:r>
      <w:r w:rsidRPr="00C753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7537A">
        <w:rPr>
          <w:rFonts w:ascii="Times New Roman" w:hAnsi="Times New Roman" w:cs="Times New Roman"/>
          <w:sz w:val="20"/>
          <w:szCs w:val="20"/>
          <w:lang w:val="en-US"/>
        </w:rPr>
        <w:t xml:space="preserve">Spearman correlation values between each individual concentration of PAHs, and each meiofaunal taxa. Nemat., Nematoda; </w:t>
      </w:r>
      <w:proofErr w:type="spellStart"/>
      <w:r w:rsidRPr="00C7537A">
        <w:rPr>
          <w:rFonts w:ascii="Times New Roman" w:hAnsi="Times New Roman" w:cs="Times New Roman"/>
          <w:sz w:val="20"/>
          <w:szCs w:val="20"/>
          <w:lang w:val="en-US"/>
        </w:rPr>
        <w:t>Copep</w:t>
      </w:r>
      <w:proofErr w:type="spellEnd"/>
      <w:r w:rsidRPr="00C7537A">
        <w:rPr>
          <w:rFonts w:ascii="Times New Roman" w:hAnsi="Times New Roman" w:cs="Times New Roman"/>
          <w:sz w:val="20"/>
          <w:szCs w:val="20"/>
          <w:lang w:val="en-US"/>
        </w:rPr>
        <w:t xml:space="preserve">., Copepoda; </w:t>
      </w:r>
      <w:proofErr w:type="spellStart"/>
      <w:r w:rsidRPr="00C7537A">
        <w:rPr>
          <w:rFonts w:ascii="Times New Roman" w:hAnsi="Times New Roman" w:cs="Times New Roman"/>
          <w:sz w:val="20"/>
          <w:szCs w:val="20"/>
          <w:lang w:val="en-US"/>
        </w:rPr>
        <w:t>Rotif</w:t>
      </w:r>
      <w:proofErr w:type="spellEnd"/>
      <w:r w:rsidRPr="00C7537A">
        <w:rPr>
          <w:rFonts w:ascii="Times New Roman" w:hAnsi="Times New Roman" w:cs="Times New Roman"/>
          <w:sz w:val="20"/>
          <w:szCs w:val="20"/>
          <w:lang w:val="en-US"/>
        </w:rPr>
        <w:t xml:space="preserve">., </w:t>
      </w:r>
      <w:proofErr w:type="gramStart"/>
      <w:r w:rsidRPr="00C7537A">
        <w:rPr>
          <w:rFonts w:ascii="Times New Roman" w:hAnsi="Times New Roman" w:cs="Times New Roman"/>
          <w:sz w:val="20"/>
          <w:szCs w:val="20"/>
          <w:lang w:val="en-US"/>
        </w:rPr>
        <w:t xml:space="preserve">Rotifera;  </w:t>
      </w:r>
      <w:proofErr w:type="spellStart"/>
      <w:r w:rsidRPr="00C7537A">
        <w:rPr>
          <w:rFonts w:ascii="Times New Roman" w:hAnsi="Times New Roman" w:cs="Times New Roman"/>
          <w:sz w:val="20"/>
          <w:szCs w:val="20"/>
          <w:lang w:val="en-US"/>
        </w:rPr>
        <w:t>Turbe</w:t>
      </w:r>
      <w:proofErr w:type="spellEnd"/>
      <w:proofErr w:type="gramEnd"/>
      <w:r w:rsidRPr="00C7537A">
        <w:rPr>
          <w:rFonts w:ascii="Times New Roman" w:hAnsi="Times New Roman" w:cs="Times New Roman"/>
          <w:sz w:val="20"/>
          <w:szCs w:val="20"/>
          <w:lang w:val="en-US"/>
        </w:rPr>
        <w:t>.,</w:t>
      </w:r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 Turbellaria; Tardi., Tardigrad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Gastr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Gastrotrich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Ostra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Ostracod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Halac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Halacaroide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Naupl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Nauplius; Oligo., Oligochaet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Cnida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Cnidari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Polyc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Polychaeta; 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Amphi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Amphipod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Sipun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Sipuncul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Kinor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62D8B">
        <w:rPr>
          <w:rFonts w:ascii="Times New Roman" w:hAnsi="Times New Roman" w:cs="Times New Roman"/>
          <w:sz w:val="20"/>
          <w:szCs w:val="20"/>
          <w:lang w:val="en-US"/>
        </w:rPr>
        <w:t>Kinorhyncha;</w:t>
      </w:r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62D8B">
        <w:rPr>
          <w:rFonts w:ascii="Times New Roman" w:hAnsi="Times New Roman" w:cs="Times New Roman"/>
          <w:sz w:val="20"/>
          <w:szCs w:val="20"/>
          <w:lang w:val="en-US"/>
        </w:rPr>
        <w:t>Priapu</w:t>
      </w:r>
      <w:proofErr w:type="spellEnd"/>
      <w:r w:rsidRPr="00862D8B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62D8B">
        <w:rPr>
          <w:rFonts w:ascii="Times New Roman" w:hAnsi="Times New Roman" w:cs="Times New Roman"/>
          <w:sz w:val="20"/>
          <w:szCs w:val="20"/>
          <w:lang w:val="en-US"/>
        </w:rPr>
        <w:t>Priapulid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D0A1A">
        <w:rPr>
          <w:rFonts w:ascii="Times New Roman" w:hAnsi="Times New Roman" w:cs="Times New Roman"/>
          <w:sz w:val="20"/>
          <w:szCs w:val="20"/>
          <w:lang w:val="en-US"/>
        </w:rPr>
        <w:t xml:space="preserve">DO, dissolved oxygen; OM, organic matter; Temp., Temperature; </w:t>
      </w:r>
      <w:proofErr w:type="spellStart"/>
      <w:r w:rsidRPr="002D0A1A">
        <w:rPr>
          <w:rFonts w:ascii="Times New Roman" w:hAnsi="Times New Roman" w:cs="Times New Roman"/>
          <w:sz w:val="20"/>
          <w:szCs w:val="20"/>
          <w:lang w:val="en-US"/>
        </w:rPr>
        <w:t>VCSand</w:t>
      </w:r>
      <w:proofErr w:type="spellEnd"/>
      <w:r w:rsidRPr="002D0A1A">
        <w:rPr>
          <w:rFonts w:ascii="Times New Roman" w:hAnsi="Times New Roman" w:cs="Times New Roman"/>
          <w:sz w:val="20"/>
          <w:szCs w:val="20"/>
          <w:lang w:val="en-US"/>
        </w:rPr>
        <w:t xml:space="preserve">, Very Coarse Sand; </w:t>
      </w:r>
      <w:proofErr w:type="spellStart"/>
      <w:r w:rsidRPr="002D0A1A">
        <w:rPr>
          <w:rFonts w:ascii="Times New Roman" w:hAnsi="Times New Roman" w:cs="Times New Roman"/>
          <w:sz w:val="20"/>
          <w:szCs w:val="20"/>
          <w:lang w:val="en-US"/>
        </w:rPr>
        <w:t>CSand</w:t>
      </w:r>
      <w:proofErr w:type="spellEnd"/>
      <w:r w:rsidRPr="002D0A1A">
        <w:rPr>
          <w:rFonts w:ascii="Times New Roman" w:hAnsi="Times New Roman" w:cs="Times New Roman"/>
          <w:sz w:val="20"/>
          <w:szCs w:val="20"/>
          <w:lang w:val="en-US"/>
        </w:rPr>
        <w:t xml:space="preserve">, Coarse Sand; </w:t>
      </w:r>
      <w:proofErr w:type="spellStart"/>
      <w:r w:rsidRPr="002D0A1A">
        <w:rPr>
          <w:rFonts w:ascii="Times New Roman" w:hAnsi="Times New Roman" w:cs="Times New Roman"/>
          <w:sz w:val="20"/>
          <w:szCs w:val="20"/>
          <w:lang w:val="en-US"/>
        </w:rPr>
        <w:t>MSand</w:t>
      </w:r>
      <w:proofErr w:type="spellEnd"/>
      <w:r w:rsidRPr="002D0A1A">
        <w:rPr>
          <w:rFonts w:ascii="Times New Roman" w:hAnsi="Times New Roman" w:cs="Times New Roman"/>
          <w:sz w:val="20"/>
          <w:szCs w:val="20"/>
          <w:lang w:val="en-US"/>
        </w:rPr>
        <w:t xml:space="preserve">, Medium Sand; </w:t>
      </w:r>
      <w:proofErr w:type="spellStart"/>
      <w:r w:rsidRPr="002D0A1A">
        <w:rPr>
          <w:rFonts w:ascii="Times New Roman" w:hAnsi="Times New Roman" w:cs="Times New Roman"/>
          <w:sz w:val="20"/>
          <w:szCs w:val="20"/>
          <w:lang w:val="en-US"/>
        </w:rPr>
        <w:t>FSand</w:t>
      </w:r>
      <w:proofErr w:type="spellEnd"/>
      <w:r w:rsidRPr="002D0A1A">
        <w:rPr>
          <w:rFonts w:ascii="Times New Roman" w:hAnsi="Times New Roman" w:cs="Times New Roman"/>
          <w:sz w:val="20"/>
          <w:szCs w:val="20"/>
          <w:lang w:val="en-US"/>
        </w:rPr>
        <w:t xml:space="preserve">, Fine Sand; </w:t>
      </w:r>
      <w:proofErr w:type="spellStart"/>
      <w:r w:rsidRPr="002D0A1A">
        <w:rPr>
          <w:rFonts w:ascii="Times New Roman" w:hAnsi="Times New Roman" w:cs="Times New Roman"/>
          <w:sz w:val="20"/>
          <w:szCs w:val="20"/>
          <w:lang w:val="en-US"/>
        </w:rPr>
        <w:t>VFSand</w:t>
      </w:r>
      <w:proofErr w:type="spellEnd"/>
      <w:r w:rsidRPr="002D0A1A">
        <w:rPr>
          <w:rFonts w:ascii="Times New Roman" w:hAnsi="Times New Roman" w:cs="Times New Roman"/>
          <w:sz w:val="20"/>
          <w:szCs w:val="20"/>
          <w:lang w:val="en-US"/>
        </w:rPr>
        <w:t xml:space="preserve">., Very Fine Sand. </w:t>
      </w:r>
      <w:r w:rsidRPr="00BB683E">
        <w:rPr>
          <w:rFonts w:ascii="Times New Roman" w:hAnsi="Times New Roman" w:cs="Times New Roman"/>
          <w:sz w:val="20"/>
          <w:szCs w:val="20"/>
          <w:lang w:val="en-US"/>
        </w:rPr>
        <w:t>Significant values are represented by: *p&lt;0.05, **p&lt;0.01, ***p&lt;0.001.</w:t>
      </w:r>
    </w:p>
    <w:tbl>
      <w:tblPr>
        <w:tblpPr w:leftFromText="141" w:rightFromText="141" w:vertAnchor="page" w:horzAnchor="margin" w:tblpXSpec="center" w:tblpY="3205"/>
        <w:tblW w:w="15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820"/>
        <w:gridCol w:w="780"/>
        <w:gridCol w:w="763"/>
        <w:gridCol w:w="721"/>
        <w:gridCol w:w="923"/>
        <w:gridCol w:w="923"/>
        <w:gridCol w:w="763"/>
        <w:gridCol w:w="863"/>
        <w:gridCol w:w="760"/>
        <w:gridCol w:w="700"/>
        <w:gridCol w:w="763"/>
        <w:gridCol w:w="763"/>
        <w:gridCol w:w="781"/>
        <w:gridCol w:w="863"/>
        <w:gridCol w:w="680"/>
        <w:gridCol w:w="800"/>
      </w:tblGrid>
      <w:tr w:rsidR="009621B0" w:rsidRPr="00A3736A" w14:paraId="531CF7BC" w14:textId="77777777" w:rsidTr="009621B0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63FF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08C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Nemat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B761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Copep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F27F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Rotif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D7BD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Turbe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393D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Tardi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3D5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Gastr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04E4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Ostra.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F16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Halac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124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Naupl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EC0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Oligo.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D31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Cnida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ED4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Polyc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A72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Amphi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202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Sipun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D06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Kinor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12E6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Priapu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</w:tr>
      <w:tr w:rsidR="009621B0" w:rsidRPr="00A3736A" w14:paraId="559BE443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BF7D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EF7916">
              <w:rPr>
                <w:rFonts w:ascii="Calibri" w:eastAsia="Times New Roman" w:hAnsi="Calibri" w:cs="Calibri"/>
                <w:lang w:eastAsia="pt-BR"/>
              </w:rPr>
              <w:t xml:space="preserve">2-Methyl </w:t>
            </w:r>
            <w:proofErr w:type="spellStart"/>
            <w:r w:rsidRPr="00EF7916">
              <w:rPr>
                <w:rFonts w:ascii="Calibri" w:eastAsia="Times New Roman" w:hAnsi="Calibri" w:cs="Calibri"/>
                <w:lang w:eastAsia="pt-BR"/>
              </w:rPr>
              <w:t>Naphthal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F03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EEC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74E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6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6F0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205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63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218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5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AD3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1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B0A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7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E8A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995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D22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444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1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678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A88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0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867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58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3</w:t>
            </w:r>
          </w:p>
        </w:tc>
      </w:tr>
      <w:tr w:rsidR="009621B0" w:rsidRPr="00A3736A" w14:paraId="3377F902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C9B6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lang w:eastAsia="pt-BR"/>
              </w:rPr>
              <w:t>Acenaphthyl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301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6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E96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13F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1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0A9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67B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64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08E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5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8B2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9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760C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9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A6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DB2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3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D05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61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7DE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69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F5E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DFA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6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E45C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88A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7</w:t>
            </w:r>
          </w:p>
        </w:tc>
      </w:tr>
      <w:tr w:rsidR="009621B0" w:rsidRPr="00A3736A" w14:paraId="124E10AE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9E1E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lang w:eastAsia="pt-BR"/>
              </w:rPr>
              <w:t>Acenaphth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96F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CF0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345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1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41A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66B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8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6F1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894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90A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25A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15B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9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073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9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D59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3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62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7B3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5E5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727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2</w:t>
            </w:r>
          </w:p>
        </w:tc>
      </w:tr>
      <w:tr w:rsidR="009621B0" w:rsidRPr="00A3736A" w14:paraId="27DCF8BD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A7B2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lang w:eastAsia="pt-BR"/>
              </w:rPr>
              <w:t>Fluor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324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B23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CB1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1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1D2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09D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58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E23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50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35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2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2D5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3B3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FB6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88A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B3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66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E45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3C7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5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9C8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F35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</w:tr>
      <w:tr w:rsidR="009621B0" w:rsidRPr="00A3736A" w14:paraId="5A3B771D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8BC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lang w:eastAsia="pt-BR"/>
              </w:rPr>
              <w:t>Phenanthr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687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2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E48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624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8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A65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371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3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4A6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6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8F2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7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C20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6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37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0D8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C7F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2F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3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5FF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10F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3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DC0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1A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3</w:t>
            </w:r>
          </w:p>
        </w:tc>
      </w:tr>
      <w:tr w:rsidR="009621B0" w:rsidRPr="00A3736A" w14:paraId="75FB4E42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7205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lang w:eastAsia="pt-BR"/>
              </w:rPr>
              <w:t>Anthrac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058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27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4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CB0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4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62F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EB1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64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03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5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A78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6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354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9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420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D59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9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F3E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9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839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0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105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C79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6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53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7BB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7</w:t>
            </w:r>
          </w:p>
        </w:tc>
      </w:tr>
      <w:tr w:rsidR="009621B0" w:rsidRPr="00A3736A" w14:paraId="2CE392BA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22F3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lang w:eastAsia="pt-BR"/>
              </w:rPr>
              <w:t>Fluoranth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B08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D6C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998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D41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6BF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5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A9C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7F2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5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2F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9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578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D64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7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26A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ABC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2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78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A6E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ECD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CB8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</w:tr>
      <w:tr w:rsidR="009621B0" w:rsidRPr="00A3736A" w14:paraId="5592A469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AD62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Pyr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4AD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E37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90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C01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27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5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93D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A50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5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07A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9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91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445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7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0CDC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176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2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CA0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2E9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1BF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6BE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</w:tr>
      <w:tr w:rsidR="009621B0" w:rsidRPr="00A3736A" w14:paraId="116A52D2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4242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Benzo[a]</w:t>
            </w: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anthrac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05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947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2EF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8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60C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316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4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2A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2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C3F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3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22B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7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989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28C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9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5C8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61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285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67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88A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AD8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005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0F0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</w:tr>
      <w:tr w:rsidR="009621B0" w:rsidRPr="00A3736A" w14:paraId="3B7C0A37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07C0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Chrys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12D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7D8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591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84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251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5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D6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39C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5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DE4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9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8F1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8FD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7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4DC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8BE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2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269C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E97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50C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B3F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</w:tr>
      <w:tr w:rsidR="009621B0" w:rsidRPr="00A3736A" w14:paraId="72FB17FC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ABE3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Benzo[b]</w:t>
            </w: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fluoranth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70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8D1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A6F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068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97D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5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310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95F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5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DB1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9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2FC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2CD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7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8FB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88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2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303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8B8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E86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84E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</w:tr>
      <w:tr w:rsidR="009621B0" w:rsidRPr="00A3736A" w14:paraId="2E3D90D0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3BD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Benzo[k]</w:t>
            </w: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fluoranth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F06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A3B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C78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FE3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188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5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2A9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3E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5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552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9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34D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47F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7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82E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DBC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2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A28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07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14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C63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</w:tr>
      <w:tr w:rsidR="009621B0" w:rsidRPr="00A3736A" w14:paraId="03A02DE7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4B37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EF7916">
              <w:rPr>
                <w:rFonts w:ascii="Calibri" w:eastAsia="Times New Roman" w:hAnsi="Calibri" w:cs="Calibri"/>
                <w:lang w:eastAsia="pt-BR"/>
              </w:rPr>
              <w:t>Benzo[a]</w:t>
            </w:r>
            <w:proofErr w:type="spellStart"/>
            <w:r w:rsidRPr="00EF7916">
              <w:rPr>
                <w:rFonts w:ascii="Calibri" w:eastAsia="Times New Roman" w:hAnsi="Calibri" w:cs="Calibri"/>
                <w:lang w:eastAsia="pt-BR"/>
              </w:rPr>
              <w:t>pyr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33A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649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C30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0E9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1E1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5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A7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DA0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5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17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9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2FB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CFC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7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B2E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1C3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2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2AC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C2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AF4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FAF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</w:tr>
      <w:tr w:rsidR="009621B0" w:rsidRPr="00A3736A" w14:paraId="398DBC5E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ABAB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Indeno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[1,2,3-</w:t>
            </w:r>
            <w:proofErr w:type="gram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cd]</w:t>
            </w: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pyrene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942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EF5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CB0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5B8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31C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5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8A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1EA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5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1FB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9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C0D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06B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7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CDA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A54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2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78E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02E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137C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656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</w:tr>
      <w:tr w:rsidR="009621B0" w:rsidRPr="00A3736A" w14:paraId="37DA85EE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327A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Dibenz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[</w:t>
            </w:r>
            <w:proofErr w:type="spellStart"/>
            <w:proofErr w:type="gram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a,h</w:t>
            </w:r>
            <w:proofErr w:type="spellEnd"/>
            <w:proofErr w:type="gram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]</w:t>
            </w: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anthrac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B0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E76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45CA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3B6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191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5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205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62E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5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F63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9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66D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E4D4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7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5E9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F02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2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BB5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B2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0ADC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8D0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</w:tr>
      <w:tr w:rsidR="009621B0" w:rsidRPr="00A3736A" w14:paraId="61E2E9E9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CD22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Benzo[</w:t>
            </w: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ghi</w:t>
            </w:r>
            <w:proofErr w:type="spellEnd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]</w:t>
            </w: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peryl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6AB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3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C940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680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BA5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7C7C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5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9BEE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E61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5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825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9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DFA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FAC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7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959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678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2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2758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51B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4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48F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8033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20</w:t>
            </w:r>
          </w:p>
        </w:tc>
      </w:tr>
      <w:tr w:rsidR="009621B0" w:rsidRPr="00A3736A" w14:paraId="5E154237" w14:textId="77777777" w:rsidTr="009621B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47120" w14:textId="77777777" w:rsidR="009621B0" w:rsidRPr="00EF7916" w:rsidRDefault="009621B0" w:rsidP="00962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EF7916">
              <w:rPr>
                <w:rFonts w:ascii="Calibri" w:eastAsia="Times New Roman" w:hAnsi="Calibri" w:cs="Calibri"/>
                <w:color w:val="000000"/>
                <w:lang w:eastAsia="pt-BR"/>
              </w:rPr>
              <w:t>Naphthalen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4BE8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5**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1C1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1FB5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4**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2092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554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64***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A51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56**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FEC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6**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42AA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9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589B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0987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39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B4401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49*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AA89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70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313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11CF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36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F676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D28D" w14:textId="77777777" w:rsidR="009621B0" w:rsidRPr="00EF7916" w:rsidRDefault="009621B0" w:rsidP="0096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F791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0,17</w:t>
            </w:r>
          </w:p>
        </w:tc>
      </w:tr>
    </w:tbl>
    <w:p w14:paraId="54518DC1" w14:textId="77777777" w:rsidR="009621B0" w:rsidRDefault="009621B0" w:rsidP="009621B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D7FECD" w14:textId="77777777" w:rsidR="00BA2521" w:rsidRDefault="009621B0"/>
    <w:sectPr w:rsidR="00BA2521" w:rsidSect="009621B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B0"/>
    <w:rsid w:val="001D1EAE"/>
    <w:rsid w:val="006D35ED"/>
    <w:rsid w:val="009030B3"/>
    <w:rsid w:val="009621B0"/>
    <w:rsid w:val="00B8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37A94"/>
  <w15:chartTrackingRefBased/>
  <w15:docId w15:val="{947FDBA3-92C3-4520-BCC2-31495DA2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1B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2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elém da Silva</dc:creator>
  <cp:keywords/>
  <dc:description/>
  <cp:lastModifiedBy>Renan Belém da Silva</cp:lastModifiedBy>
  <cp:revision>1</cp:revision>
  <dcterms:created xsi:type="dcterms:W3CDTF">2022-09-11T06:31:00Z</dcterms:created>
  <dcterms:modified xsi:type="dcterms:W3CDTF">2022-09-11T06:34:00Z</dcterms:modified>
</cp:coreProperties>
</file>